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4054"/>
        <w:gridCol w:w="1909"/>
        <w:gridCol w:w="1909"/>
        <w:gridCol w:w="718"/>
        <w:gridCol w:w="718"/>
      </w:tblGrid>
      <w:tr w:rsidR="00517419" w:rsidRPr="00517419" w:rsidTr="00517419">
        <w:trPr>
          <w:trHeight w:val="300"/>
        </w:trPr>
        <w:tc>
          <w:tcPr>
            <w:tcW w:w="8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Supplement table 3. Relative abundances of selected blood microbial 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 xml:space="preserve">between control and T2DM </w:t>
            </w:r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at order level</w:t>
            </w:r>
            <w:bookmarkEnd w:id="0"/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T2</w:t>
            </w:r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D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5174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spiril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6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xococc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gionel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33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bacter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lenomona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03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ulobacter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(0.01,1.1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(0.01,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35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teromona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romat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4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lirubrobacter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8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mpylobacter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69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(0.00,0.2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2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avobacter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.00,0.2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40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2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7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eromona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89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mmaproteobacteria_incertae_sedi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84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mona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7(0.33,2.0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6(0.35,2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52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steurel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36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(0.00,0.3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(0.00,0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24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ceanospiril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10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drogenophi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55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il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1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0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izob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0(0.24,2.6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2(0.36,3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cyc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1,0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9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bacter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1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hylophi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brobacter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isser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rkholder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0.66(36.11,69.8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.54(36.15,68.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1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monad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.41(29.43,58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.83(30.19,59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6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fidobacter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0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tinomycet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(0.01,0.5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(0.02,0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1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dellovibrion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nterobacter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(0.05,1.5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(0.04,0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4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1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4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tophag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517419" w:rsidRPr="00517419" w:rsidTr="0051741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__</w:t>
            </w:r>
            <w:proofErr w:type="spellStart"/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idimicrobiales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174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517419" w:rsidRPr="00517419" w:rsidTr="00517419">
        <w:trPr>
          <w:trHeight w:val="27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419" w:rsidRPr="00517419" w:rsidRDefault="00517419" w:rsidP="005174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440BF9" w:rsidRDefault="00440BF9"/>
    <w:sectPr w:rsidR="00440BF9" w:rsidSect="0051741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419"/>
    <w:rsid w:val="00440BF9"/>
    <w:rsid w:val="0051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4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0</Characters>
  <Application>Microsoft Office Word</Application>
  <DocSecurity>0</DocSecurity>
  <Lines>17</Lines>
  <Paragraphs>5</Paragraphs>
  <ScaleCrop>false</ScaleCrop>
  <Company>Sky123.Org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12-04T05:25:00Z</dcterms:created>
  <dcterms:modified xsi:type="dcterms:W3CDTF">2018-12-04T05:26:00Z</dcterms:modified>
</cp:coreProperties>
</file>